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</w:t>
      </w:r>
    </w:p>
    <w:tbl>
      <w:tblPr>
        <w:tblpPr w:leftFromText="180" w:rightFromText="180" w:vertAnchor="text" w:horzAnchor="margin" w:tblpY="1538"/>
        <w:tblW w:w="6867" w:type="dxa"/>
        <w:tblLook w:val="04A0" w:firstRow="1" w:lastRow="0" w:firstColumn="1" w:lastColumn="0" w:noHBand="0" w:noVBand="1"/>
      </w:tblPr>
      <w:tblGrid>
        <w:gridCol w:w="1097"/>
        <w:gridCol w:w="960"/>
        <w:gridCol w:w="960"/>
        <w:gridCol w:w="960"/>
        <w:gridCol w:w="1212"/>
        <w:gridCol w:w="718"/>
        <w:gridCol w:w="960"/>
      </w:tblGrid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i/>
                <w:iCs/>
                <w:color w:val="000000"/>
              </w:rPr>
              <w:t>J. nig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gridSpan w:val="2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i/>
                <w:iCs/>
                <w:color w:val="000000"/>
              </w:rPr>
              <w:t>P. serot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URBAN</w:t>
            </w:r>
          </w:p>
        </w:tc>
      </w:tr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NAT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NATURA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459</w:t>
            </w:r>
          </w:p>
        </w:tc>
      </w:tr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i/>
                <w:iCs/>
                <w:color w:val="000000"/>
              </w:rPr>
              <w:t>R. suav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gridSpan w:val="2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i/>
                <w:iCs/>
                <w:color w:val="000000"/>
              </w:rPr>
              <w:t>R. cingula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URBAN</w:t>
            </w:r>
          </w:p>
        </w:tc>
      </w:tr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NAT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NATURA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5</w:t>
            </w:r>
          </w:p>
        </w:tc>
      </w:tr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7280" w:rsidRPr="00FB7ED4" w:rsidTr="00BF3593">
        <w:trPr>
          <w:trHeight w:val="300"/>
        </w:trPr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i/>
                <w:iCs/>
                <w:color w:val="000000"/>
              </w:rPr>
              <w:t>C. pomonella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gridSpan w:val="2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i/>
                <w:iCs/>
                <w:color w:val="000000"/>
              </w:rPr>
              <w:t>D. ferrugine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URBAN</w:t>
            </w:r>
          </w:p>
        </w:tc>
      </w:tr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NAT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NATURA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337280" w:rsidRPr="00FB7ED4" w:rsidTr="00BF3593">
        <w:trPr>
          <w:trHeight w:val="300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7280" w:rsidRPr="00FB7ED4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</w:tbl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AA37E0">
        <w:rPr>
          <w:rFonts w:ascii="Times New Roman" w:hAnsi="Times New Roman" w:cs="Times New Roman"/>
          <w:b/>
          <w:sz w:val="24"/>
          <w:szCs w:val="24"/>
        </w:rPr>
        <w:t>.</w:t>
      </w:r>
      <w:r w:rsidR="004B79A1">
        <w:rPr>
          <w:rFonts w:ascii="Times New Roman" w:hAnsi="Times New Roman" w:cs="Times New Roman"/>
          <w:b/>
          <w:sz w:val="24"/>
          <w:szCs w:val="24"/>
        </w:rPr>
        <w:t xml:space="preserve"> COARSE GRAIN</w:t>
      </w:r>
    </w:p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372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1036"/>
        <w:tblW w:w="10590" w:type="dxa"/>
        <w:tblLook w:val="04A0" w:firstRow="1" w:lastRow="0" w:firstColumn="1" w:lastColumn="0" w:noHBand="0" w:noVBand="1"/>
      </w:tblPr>
      <w:tblGrid>
        <w:gridCol w:w="938"/>
        <w:gridCol w:w="668"/>
        <w:gridCol w:w="806"/>
        <w:gridCol w:w="717"/>
        <w:gridCol w:w="627"/>
        <w:gridCol w:w="627"/>
        <w:gridCol w:w="627"/>
        <w:gridCol w:w="236"/>
        <w:gridCol w:w="1168"/>
        <w:gridCol w:w="668"/>
        <w:gridCol w:w="856"/>
        <w:gridCol w:w="745"/>
        <w:gridCol w:w="627"/>
        <w:gridCol w:w="627"/>
        <w:gridCol w:w="653"/>
      </w:tblGrid>
      <w:tr w:rsidR="00337280" w:rsidRPr="005A125F" w:rsidTr="00BF3593">
        <w:trPr>
          <w:trHeight w:val="315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lastRenderedPageBreak/>
              <w:t>J. nigra</w:t>
            </w:r>
          </w:p>
        </w:tc>
        <w:tc>
          <w:tcPr>
            <w:tcW w:w="4072" w:type="dxa"/>
            <w:gridSpan w:val="6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Bonferroni corrected α= 0.002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. serotina</w:t>
            </w:r>
          </w:p>
        </w:tc>
        <w:tc>
          <w:tcPr>
            <w:tcW w:w="4176" w:type="dxa"/>
            <w:gridSpan w:val="6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Bonferroni corrected α= 0.002)</w:t>
            </w: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RB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D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DD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DD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DD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RB.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D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DD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DD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DD</w:t>
            </w: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OODED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0.001*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OODED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0.001*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RB.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RB.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1</w:t>
            </w: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5</w:t>
            </w: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D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D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DD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DD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4</w:t>
            </w: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DD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DD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4</w:t>
            </w: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15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. suavis</w:t>
            </w:r>
          </w:p>
        </w:tc>
        <w:tc>
          <w:tcPr>
            <w:tcW w:w="3445" w:type="dxa"/>
            <w:gridSpan w:val="5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. cingulata</w:t>
            </w:r>
          </w:p>
        </w:tc>
        <w:tc>
          <w:tcPr>
            <w:tcW w:w="3523" w:type="dxa"/>
            <w:gridSpan w:val="5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Bonferroni corrected α= 0.003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RB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D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DD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D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RB.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D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DD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DD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OODED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OODED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RB.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RB.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D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D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DD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DD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15"/>
        </w:trPr>
        <w:tc>
          <w:tcPr>
            <w:tcW w:w="2412" w:type="dxa"/>
            <w:gridSpan w:val="3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. pomonellae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gridSpan w:val="2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836" w:type="dxa"/>
            <w:gridSpan w:val="2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D. ferrugineum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D</w:t>
            </w:r>
          </w:p>
        </w:tc>
        <w:tc>
          <w:tcPr>
            <w:tcW w:w="1254" w:type="dxa"/>
            <w:gridSpan w:val="2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RB.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OODED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4" w:type="dxa"/>
            <w:gridSpan w:val="2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OODED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4" w:type="dxa"/>
            <w:gridSpan w:val="2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RB.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37280" w:rsidRPr="005A125F" w:rsidTr="00BF3593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37280" w:rsidRPr="005A125F" w:rsidRDefault="00337280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A125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337280" w:rsidRPr="005A125F" w:rsidRDefault="00337280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37E0"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79A1">
        <w:rPr>
          <w:rFonts w:ascii="Times New Roman" w:hAnsi="Times New Roman" w:cs="Times New Roman"/>
          <w:sz w:val="24"/>
          <w:szCs w:val="24"/>
        </w:rPr>
        <w:t>FINE GRAIN</w:t>
      </w:r>
      <w:bookmarkStart w:id="0" w:name="_GoBack"/>
      <w:bookmarkEnd w:id="0"/>
    </w:p>
    <w:p w:rsidR="00337280" w:rsidRDefault="00337280" w:rsidP="003372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37280" w:rsidRDefault="00337280" w:rsidP="00337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gramStart"/>
      <w:r w:rsidRPr="00E03D1B">
        <w:rPr>
          <w:rFonts w:ascii="Times New Roman" w:hAnsi="Times New Roman" w:cs="Times New Roman"/>
          <w:b/>
          <w:sz w:val="24"/>
          <w:szCs w:val="24"/>
        </w:rPr>
        <w:t>P-values for pair-wise Fisher’s exact tests comparing intraspecific site occupanc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3231">
        <w:rPr>
          <w:rFonts w:ascii="Times New Roman" w:hAnsi="Times New Roman" w:cs="Times New Roman"/>
          <w:b/>
          <w:sz w:val="24"/>
          <w:szCs w:val="24"/>
        </w:rPr>
        <w:t>across coarse and fine grain landcover categori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37E0">
        <w:rPr>
          <w:rFonts w:ascii="Times New Roman" w:hAnsi="Times New Roman" w:cs="Times New Roman"/>
          <w:b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P-values associated with coarse grain site occupancy within each species.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B241B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-values associated with fine grain site occupancy within each species. * Indicates Bonferroni-corrected significance.</w:t>
      </w:r>
    </w:p>
    <w:p w:rsidR="00542C7A" w:rsidRDefault="00542C7A"/>
    <w:sectPr w:rsidR="00542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280"/>
    <w:rsid w:val="00062F27"/>
    <w:rsid w:val="00337280"/>
    <w:rsid w:val="004B79A1"/>
    <w:rsid w:val="0054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CFF50D-E965-4B5C-A79E-77BF4EA06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4-06-20T23:09:00Z</dcterms:created>
  <dcterms:modified xsi:type="dcterms:W3CDTF">2014-06-20T23:15:00Z</dcterms:modified>
</cp:coreProperties>
</file>